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C042C" w14:textId="77777777" w:rsidR="00C2710A" w:rsidRPr="009B2B62" w:rsidRDefault="00C2710A" w:rsidP="009B2B62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9B2B62">
        <w:rPr>
          <w:rFonts w:ascii="Times New Roman" w:eastAsia="Calibri" w:hAnsi="Times New Roman" w:cs="Times New Roman"/>
          <w:b/>
          <w:bCs/>
          <w:sz w:val="24"/>
          <w:szCs w:val="24"/>
        </w:rPr>
        <w:t>Supporting data</w:t>
      </w:r>
    </w:p>
    <w:p w14:paraId="28504A97" w14:textId="285AF212" w:rsidR="00C2710A" w:rsidRPr="00A043CF" w:rsidRDefault="00C2710A" w:rsidP="00C2710A">
      <w:pPr>
        <w:rPr>
          <w:rFonts w:ascii="Calibri" w:eastAsia="Calibri" w:hAnsi="Calibri" w:cs="Arial"/>
        </w:rPr>
      </w:pP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8F3E95" wp14:editId="0CF69C2D">
                <wp:simplePos x="0" y="0"/>
                <wp:positionH relativeFrom="column">
                  <wp:posOffset>5128370</wp:posOffset>
                </wp:positionH>
                <wp:positionV relativeFrom="paragraph">
                  <wp:posOffset>95609</wp:posOffset>
                </wp:positionV>
                <wp:extent cx="333789" cy="318052"/>
                <wp:effectExtent l="0" t="0" r="28575" b="25400"/>
                <wp:wrapNone/>
                <wp:docPr id="165829974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789" cy="3180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6878C0" w14:textId="2CD974C5" w:rsidR="00C2710A" w:rsidRPr="00C2710A" w:rsidRDefault="00C2710A" w:rsidP="00C2710A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2710A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8F3E95" id="Rectangle 1" o:spid="_x0000_s1026" style="position:absolute;margin-left:403.8pt;margin-top:7.55pt;width:26.3pt;height:25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5nbZAIAAB0FAAAOAAAAZHJzL2Uyb0RvYy54bWysVFFP2zAQfp+0/2D5fSRpYUBFiioQ0yQE&#10;aDDx7Do2ieT4vLPbpPv1OztpigDtYdqLY/vuvrv78p0vLvvWsK1C34AteXGUc6ashKqxLyX/+XTz&#10;5YwzH4SthAGrSr5Tnl8uP3+66NxCzaAGUylkBGL9onMlr0Nwiyzzslat8EfglCWjBmxFoCO+ZBWK&#10;jtBbk83y/GvWAVYOQSrv6fZ6MPJlwtdayXCvtVeBmZJTbSGtmNZ1XLPlhVi8oHB1I8cyxD9U0YrG&#10;UtIJ6loEwTbYvINqG4ngQYcjCW0GWjdSpR6omyJ/081jLZxKvRA53k00+f8HK++2j+4BiYbO+YWn&#10;beyi19jGL9XH+kTWbiJL9YFJupzP56dn55xJMs2Ls/xkFsnMDsEOffimoGVxU3Kkf5EoEttbHwbX&#10;vQvFHdKnXdgZFSsw9ofSrKko4SxFJ2WoK4NsK+ifCimVDcVgqkWlhuviJM/Tz6V6pohUXQKMyLox&#10;ZsIeAaLq3mMPtY7+MVQlYU3B+d8KG4KniJQZbJiC28YCfgRgqKsx8+C/J2mgJrIU+nVPLnG7hmr3&#10;gAxhULh38qYh2m+FDw8CSdIkfhrTcE+LNtCVHMYdZzXg74/uoz8pjaycdTQiJfe/NgIVZ+a7JQ2e&#10;F8fHcabS4fjkdEYHfG1Zv7bYTXsF9McKehCcTNvoH8z+ViO0zzTNq5iVTMJKyl1yGXB/uArD6NJ7&#10;INVqldxojpwIt/bRyQgeCY6yeuqfBbpRe4FEewf7cRKLNxIcfGOkhdUmgG6SPg+8jtTTDCYNje9F&#10;HPLX5+R1eNWWfwAAAP//AwBQSwMEFAAGAAgAAAAhAPsD1pXeAAAACQEAAA8AAABkcnMvZG93bnJl&#10;di54bWxMj01PwkAQhu8m/ofNkHiTXWpaa+2WEKMHboKE89AObcN+NN0Fqr/e8STHyfvkfZ8pl5M1&#10;4kJj6L3TsJgrEORq3/Su1bD7+njMQYSIrkHjHWn4pgDL6v6uxKLxV7ehyza2gktcKFBDF+NQSBnq&#10;jiyGuR/IcXb0o8XI59jKZsQrl1sjE6UyabF3vNDhQG8d1aft2Wr4WR+l+gzv+W61fkmf+o3Z79Fo&#10;/TCbVq8gIk3xH4Y/fVaHip0O/uyaIIyGXD1njHKQLkAwkGcqAXHQkKUJyKqUtx9UvwAAAP//AwBQ&#10;SwECLQAUAAYACAAAACEAtoM4kv4AAADhAQAAEwAAAAAAAAAAAAAAAAAAAAAAW0NvbnRlbnRfVHlw&#10;ZXNdLnhtbFBLAQItABQABgAIAAAAIQA4/SH/1gAAAJQBAAALAAAAAAAAAAAAAAAAAC8BAABfcmVs&#10;cy8ucmVsc1BLAQItABQABgAIAAAAIQAut5nbZAIAAB0FAAAOAAAAAAAAAAAAAAAAAC4CAABkcnMv&#10;ZTJvRG9jLnhtbFBLAQItABQABgAIAAAAIQD7A9aV3gAAAAkBAAAPAAAAAAAAAAAAAAAAAL4EAABk&#10;cnMvZG93bnJldi54bWxQSwUGAAAAAAQABADzAAAAyQUAAAAA&#10;" fillcolor="#4472c4 [3204]" strokecolor="#09101d [484]" strokeweight="1pt">
                <v:textbox>
                  <w:txbxContent>
                    <w:p w14:paraId="2C6878C0" w14:textId="2CD974C5" w:rsidR="00C2710A" w:rsidRPr="00C2710A" w:rsidRDefault="00C2710A" w:rsidP="00C2710A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2710A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A043CF">
        <w:rPr>
          <w:rFonts w:ascii="Calibri" w:eastAsia="Calibri" w:hAnsi="Calibri" w:cs="Arial"/>
          <w:noProof/>
        </w:rPr>
        <w:drawing>
          <wp:inline distT="0" distB="0" distL="0" distR="0" wp14:anchorId="2138FF79" wp14:editId="0C5FB543">
            <wp:extent cx="5963959" cy="3511329"/>
            <wp:effectExtent l="19050" t="19050" r="17780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065" cy="3523166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71AAE5A" w14:textId="440551BD" w:rsidR="00C2710A" w:rsidRPr="00A043CF" w:rsidRDefault="00C2710A" w:rsidP="00C2710A">
      <w:pPr>
        <w:tabs>
          <w:tab w:val="left" w:pos="9261"/>
        </w:tabs>
        <w:jc w:val="center"/>
        <w:rPr>
          <w:rFonts w:ascii="Calibri" w:eastAsia="Calibri" w:hAnsi="Calibri" w:cs="Arial"/>
        </w:rPr>
      </w:pPr>
      <w:r>
        <w:rPr>
          <w:rFonts w:ascii="Calibri" w:eastAsia="Calibri" w:hAnsi="Calibri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628977" wp14:editId="59F383DF">
                <wp:simplePos x="0" y="0"/>
                <wp:positionH relativeFrom="column">
                  <wp:posOffset>5074037</wp:posOffset>
                </wp:positionH>
                <wp:positionV relativeFrom="paragraph">
                  <wp:posOffset>64494</wp:posOffset>
                </wp:positionV>
                <wp:extent cx="333789" cy="318052"/>
                <wp:effectExtent l="0" t="0" r="28575" b="25400"/>
                <wp:wrapNone/>
                <wp:docPr id="8489686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789" cy="31805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9973A9" w14:textId="796F9B0F" w:rsidR="00C2710A" w:rsidRPr="00C2710A" w:rsidRDefault="00C2710A" w:rsidP="00C2710A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628977" id="_x0000_s1027" style="position:absolute;left:0;text-align:left;margin-left:399.55pt;margin-top:5.1pt;width:26.3pt;height:25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3MWiaAIAACQFAAAOAAAAZHJzL2Uyb0RvYy54bWysVE1P3DAQvVfqf7B8L0l2ocCKLFqBqCoh&#10;QIWKs9exSSTH4469m2x/fcdONosA9VD1ktjz8Wb8/MYXl31r2Fahb8CWvDjKOVNWQtXYl5L/fLr5&#10;csaZD8JWwoBVJd8pzy+Xnz9ddG6hZlCDqRQyArF+0bmS1yG4RZZ5WatW+CNwypJTA7Yi0BZfsgpF&#10;R+ityWZ5/jXrACuHIJX3ZL0enHyZ8LVWMtxr7VVgpuTUW0hfTN91/GbLC7F4QeHqRo5tiH/oohWN&#10;paIT1LUIgm2weQfVNhLBgw5HEtoMtG6kSmeg0xT5m9M81sKpdBYix7uJJv//YOXd9tE9INHQOb/w&#10;tIyn6DW28U/9sT6RtZvIUn1gkozz+fz07JwzSa55cZafzCKZ2SHZoQ/fFLQsLkqOdBeJIrG99WEI&#10;3YdQ3qF8WoWdUbEDY38ozZqKCs5SdlKGujLItoLuVEipbCgGVy0qNZiLkzxPl0v9TBmpuwQYkXVj&#10;zIQ9AkTVvcceeh3jY6pKwpqS8781NiRPGaky2DAlt40F/AjA0KnGykP8nqSBmshS6Nc9cUNzFyOj&#10;ZQ3V7gEZwiB07+RNQ+zfCh8eBJKyaQZoWsM9fbSBruQwrjirAX9/ZI/xJDjyctbRpJTc/9oIVJyZ&#10;75akeF4cH8fRSpvjk9MZbfC1Z/3aYzftFdDFFfQuOJmWMT6YvVUjtM801KtYlVzCSqpdchlwv7kK&#10;wwTTsyDVapXCaJycCLf20ckIHnmO6nrqnwW6UYKBtHsH+6kSizdKHGJjpoXVJoBukkwPvI43QKOY&#10;pDQ+G3HWX+9T1OFxW/4BAAD//wMAUEsDBBQABgAIAAAAIQBtoHby3gAAAAkBAAAPAAAAZHJzL2Rv&#10;d25yZXYueG1sTI/BbsIwEETvlfoP1lbqrdgBAUmIg1DVHrgVijgviUki7HUUG0j79d2e2uNqnmbe&#10;FuvRWXEzQ+g8aUgmCoShytcdNRoOn+8vKYgQkWq0noyGLxNgXT4+FJjX/k47c9vHRnAJhRw1tDH2&#10;uZShao3DMPG9Ic7OfnAY+RwaWQ9453Jn5VSphXTYES+02JvX1lSX/dVp+N6epfoIb+lhs83ms25n&#10;j0e0Wj8/jZsViGjG+AfDrz6rQ8lOJ3+lOgirYZllCaMcqCkIBtJ5sgRx0rBQM5BlIf9/UP4AAAD/&#10;/wMAUEsBAi0AFAAGAAgAAAAhALaDOJL+AAAA4QEAABMAAAAAAAAAAAAAAAAAAAAAAFtDb250ZW50&#10;X1R5cGVzXS54bWxQSwECLQAUAAYACAAAACEAOP0h/9YAAACUAQAACwAAAAAAAAAAAAAAAAAvAQAA&#10;X3JlbHMvLnJlbHNQSwECLQAUAAYACAAAACEAHtzFomgCAAAkBQAADgAAAAAAAAAAAAAAAAAuAgAA&#10;ZHJzL2Uyb0RvYy54bWxQSwECLQAUAAYACAAAACEAbaB28t4AAAAJAQAADwAAAAAAAAAAAAAAAADC&#10;BAAAZHJzL2Rvd25yZXYueG1sUEsFBgAAAAAEAAQA8wAAAM0FAAAAAA==&#10;" fillcolor="#4472c4 [3204]" strokecolor="#09101d [484]" strokeweight="1pt">
                <v:textbox>
                  <w:txbxContent>
                    <w:p w14:paraId="1F9973A9" w14:textId="796F9B0F" w:rsidR="00C2710A" w:rsidRPr="00C2710A" w:rsidRDefault="00C2710A" w:rsidP="00C2710A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A043CF">
        <w:rPr>
          <w:rFonts w:ascii="Calibri" w:eastAsia="Calibri" w:hAnsi="Calibri" w:cs="Arial"/>
          <w:noProof/>
        </w:rPr>
        <w:drawing>
          <wp:inline distT="0" distB="0" distL="0" distR="0" wp14:anchorId="791F3060" wp14:editId="2D543017">
            <wp:extent cx="5925138" cy="3488473"/>
            <wp:effectExtent l="19050" t="19050" r="19050" b="171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455" cy="3491603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159F7430" w14:textId="3E134A02" w:rsidR="00C2710A" w:rsidRDefault="00C2710A" w:rsidP="00C2710A">
      <w:pPr>
        <w:tabs>
          <w:tab w:val="left" w:pos="9261"/>
        </w:tabs>
        <w:jc w:val="both"/>
        <w:rPr>
          <w:rFonts w:ascii="Calibri" w:eastAsia="Calibri" w:hAnsi="Calibri" w:cs="Arial"/>
        </w:rPr>
      </w:pPr>
      <w:r w:rsidRPr="009B2B62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Figure 1S</w:t>
      </w:r>
      <w:r>
        <w:rPr>
          <w:rFonts w:ascii="Calibri" w:eastAsia="Calibri" w:hAnsi="Calibri" w:cs="Arial"/>
        </w:rPr>
        <w:t xml:space="preserve">: </w:t>
      </w:r>
      <w:r w:rsidRPr="00F414C9">
        <w:rPr>
          <w:rFonts w:asciiTheme="majorBidi" w:hAnsiTheme="majorBidi" w:cstheme="majorBidi"/>
          <w:sz w:val="24"/>
          <w:szCs w:val="24"/>
        </w:rPr>
        <w:t>Representative UPLC-</w:t>
      </w:r>
      <w:r>
        <w:rPr>
          <w:rFonts w:asciiTheme="majorBidi" w:hAnsiTheme="majorBidi" w:cstheme="majorBidi"/>
          <w:sz w:val="24"/>
          <w:szCs w:val="24"/>
        </w:rPr>
        <w:t>ESI</w:t>
      </w:r>
      <w:r w:rsidRPr="00F414C9">
        <w:rPr>
          <w:rFonts w:asciiTheme="majorBidi" w:hAnsiTheme="majorBidi" w:cstheme="majorBidi"/>
          <w:sz w:val="24"/>
          <w:szCs w:val="24"/>
        </w:rPr>
        <w:t>-MS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F414C9">
        <w:rPr>
          <w:rFonts w:asciiTheme="majorBidi" w:hAnsiTheme="majorBidi" w:cstheme="majorBidi"/>
          <w:sz w:val="24"/>
          <w:szCs w:val="24"/>
        </w:rPr>
        <w:t xml:space="preserve"> </w:t>
      </w:r>
      <w:r w:rsidRPr="00F65751">
        <w:rPr>
          <w:rFonts w:asciiTheme="majorBidi" w:hAnsiTheme="majorBidi" w:cstheme="majorBidi"/>
          <w:i/>
          <w:iCs/>
          <w:sz w:val="24"/>
          <w:szCs w:val="24"/>
        </w:rPr>
        <w:t xml:space="preserve">Ipomoea </w:t>
      </w:r>
      <w:proofErr w:type="spellStart"/>
      <w:r w:rsidRPr="00F65751">
        <w:rPr>
          <w:rFonts w:asciiTheme="majorBidi" w:hAnsiTheme="majorBidi" w:cstheme="majorBidi"/>
          <w:i/>
          <w:iCs/>
          <w:sz w:val="24"/>
          <w:szCs w:val="24"/>
        </w:rPr>
        <w:t>carne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thanol extract (IPC-EtOH)</w:t>
      </w:r>
      <w:r>
        <w:rPr>
          <w:rFonts w:ascii="Calibri" w:eastAsia="Calibri" w:hAnsi="Calibri" w:cs="Arial"/>
        </w:rPr>
        <w:t xml:space="preserve"> including p</w:t>
      </w:r>
      <w:r w:rsidRPr="00A043CF">
        <w:rPr>
          <w:rFonts w:ascii="Calibri" w:eastAsia="Calibri" w:hAnsi="Calibri" w:cs="Arial"/>
        </w:rPr>
        <w:t>ositive mode</w:t>
      </w:r>
      <w:r>
        <w:rPr>
          <w:rFonts w:ascii="Calibri" w:eastAsia="Calibri" w:hAnsi="Calibri" w:cs="Arial"/>
        </w:rPr>
        <w:t xml:space="preserve"> (A) and n</w:t>
      </w:r>
      <w:r w:rsidRPr="00A043CF">
        <w:rPr>
          <w:rFonts w:ascii="Calibri" w:eastAsia="Calibri" w:hAnsi="Calibri" w:cs="Arial"/>
        </w:rPr>
        <w:t>egative mode</w:t>
      </w:r>
      <w:r>
        <w:rPr>
          <w:rFonts w:ascii="Calibri" w:eastAsia="Calibri" w:hAnsi="Calibri" w:cs="Arial"/>
        </w:rPr>
        <w:t xml:space="preserve"> (B)</w:t>
      </w:r>
      <w:r w:rsidRPr="00A043CF">
        <w:rPr>
          <w:rFonts w:ascii="Calibri" w:eastAsia="Calibri" w:hAnsi="Calibri" w:cs="Arial"/>
        </w:rPr>
        <w:t>.</w:t>
      </w:r>
    </w:p>
    <w:p w14:paraId="409A226E" w14:textId="77777777" w:rsidR="00C2710A" w:rsidRDefault="00C2710A" w:rsidP="00C2710A">
      <w:pPr>
        <w:spacing w:after="0" w:line="360" w:lineRule="auto"/>
        <w:jc w:val="center"/>
      </w:pPr>
      <w:r>
        <w:object w:dxaOrig="8407" w:dyaOrig="5242" w14:anchorId="71CB63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0.75pt;height:262.35pt" o:ole="">
            <v:imagedata r:id="rId6" o:title=""/>
          </v:shape>
          <o:OLEObject Type="Embed" ProgID="ChemDraw.Document.6.0" ShapeID="_x0000_i1025" DrawAspect="Content" ObjectID="_1801747599" r:id="rId7"/>
        </w:object>
      </w:r>
    </w:p>
    <w:p w14:paraId="74279B57" w14:textId="0A3B8E23" w:rsidR="00C2710A" w:rsidRDefault="00C2710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370EC7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 xml:space="preserve">Figure </w:t>
      </w:r>
      <w:r w:rsidR="007E2A1A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S</w:t>
      </w:r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. Structures of </w:t>
      </w:r>
      <w:r w:rsidRPr="006B1195">
        <w:rPr>
          <w:rFonts w:ascii="Times New Roman" w:eastAsia="Calibri" w:hAnsi="Times New Roman" w:cs="Times New Roman"/>
          <w:sz w:val="24"/>
          <w:szCs w:val="24"/>
        </w:rPr>
        <w:t>Pyrrolizidine alkaloids (PAs)</w:t>
      </w:r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 and their different forms, R1 and R2 represent </w:t>
      </w:r>
      <w:proofErr w:type="spellStart"/>
      <w:r w:rsidRPr="002C2024">
        <w:rPr>
          <w:rFonts w:ascii="Times New Roman" w:eastAsia="Calibri" w:hAnsi="Times New Roman" w:cs="Times New Roman"/>
          <w:sz w:val="24"/>
          <w:szCs w:val="24"/>
        </w:rPr>
        <w:t>necic</w:t>
      </w:r>
      <w:proofErr w:type="spellEnd"/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 acids.</w:t>
      </w:r>
    </w:p>
    <w:p w14:paraId="2E7F6074" w14:textId="77777777" w:rsidR="00C2710A" w:rsidRDefault="00C2710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14:paraId="67A401C1" w14:textId="77777777" w:rsidR="00C2710A" w:rsidRDefault="00C2710A" w:rsidP="00C2710A">
      <w:pPr>
        <w:spacing w:after="0" w:line="360" w:lineRule="auto"/>
        <w:jc w:val="center"/>
      </w:pPr>
      <w:r>
        <w:object w:dxaOrig="7624" w:dyaOrig="2299" w14:anchorId="22B97A6B">
          <v:shape id="_x0000_i1026" type="#_x0000_t75" style="width:380.65pt;height:115.85pt" o:ole="">
            <v:imagedata r:id="rId8" o:title=""/>
          </v:shape>
          <o:OLEObject Type="Embed" ProgID="ChemDraw.Document.6.0" ShapeID="_x0000_i1026" DrawAspect="Content" ObjectID="_1801747600" r:id="rId9"/>
        </w:object>
      </w:r>
    </w:p>
    <w:p w14:paraId="19E42B1F" w14:textId="1F443CB3" w:rsidR="00C2710A" w:rsidRDefault="00C2710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370EC7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 xml:space="preserve">Figure </w:t>
      </w:r>
      <w:r w:rsidR="007E2A1A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3</w:t>
      </w:r>
      <w:r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S</w:t>
      </w:r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6B1195">
        <w:rPr>
          <w:rFonts w:ascii="Times New Roman" w:eastAsia="Calibri" w:hAnsi="Times New Roman" w:cs="Times New Roman"/>
          <w:sz w:val="24"/>
          <w:szCs w:val="24"/>
        </w:rPr>
        <w:t>Pyrrolizidine alkaloids (PAs)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groups according to </w:t>
      </w:r>
      <w:proofErr w:type="spellStart"/>
      <w:r w:rsidRPr="002C2024">
        <w:rPr>
          <w:rFonts w:ascii="Times New Roman" w:eastAsia="Calibri" w:hAnsi="Times New Roman" w:cs="Times New Roman"/>
          <w:sz w:val="24"/>
          <w:szCs w:val="24"/>
        </w:rPr>
        <w:t>necine</w:t>
      </w:r>
      <w:proofErr w:type="spellEnd"/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 bases.</w:t>
      </w:r>
    </w:p>
    <w:p w14:paraId="4B1D6753" w14:textId="77777777" w:rsidR="007E2A1A" w:rsidRDefault="007E2A1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14:paraId="3E6FEDE4" w14:textId="77777777" w:rsidR="007E2A1A" w:rsidRDefault="007E2A1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14:paraId="70B87A46" w14:textId="77777777" w:rsidR="007E2A1A" w:rsidRDefault="007E2A1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14:paraId="259BA8D4" w14:textId="77777777" w:rsidR="007E2A1A" w:rsidRDefault="007E2A1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14:paraId="60EB55B3" w14:textId="77777777" w:rsidR="007E2A1A" w:rsidRDefault="007E2A1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613"/>
        <w:gridCol w:w="870"/>
        <w:gridCol w:w="1492"/>
        <w:gridCol w:w="28"/>
        <w:gridCol w:w="614"/>
        <w:gridCol w:w="949"/>
        <w:gridCol w:w="2292"/>
        <w:gridCol w:w="65"/>
        <w:gridCol w:w="767"/>
        <w:gridCol w:w="647"/>
      </w:tblGrid>
      <w:tr w:rsidR="00C2710A" w:rsidRPr="006E3D07" w14:paraId="1D5E27ED" w14:textId="77777777" w:rsidTr="002515B6">
        <w:trPr>
          <w:jc w:val="center"/>
        </w:trPr>
        <w:tc>
          <w:tcPr>
            <w:tcW w:w="2785" w:type="dxa"/>
            <w:gridSpan w:val="3"/>
          </w:tcPr>
          <w:p w14:paraId="08FD01EA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07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object w:dxaOrig="3915" w:dyaOrig="2621" w14:anchorId="537EB2C9">
                <v:shape id="_x0000_i1027" type="#_x0000_t75" style="width:128.35pt;height:85.15pt" o:ole="">
                  <v:imagedata r:id="rId10" o:title=""/>
                </v:shape>
                <o:OLEObject Type="Embed" ProgID="ChemDraw.Document.6.0" ShapeID="_x0000_i1027" DrawAspect="Content" ObjectID="_1801747601" r:id="rId11"/>
              </w:object>
            </w:r>
          </w:p>
        </w:tc>
        <w:tc>
          <w:tcPr>
            <w:tcW w:w="3083" w:type="dxa"/>
            <w:gridSpan w:val="4"/>
          </w:tcPr>
          <w:p w14:paraId="6D3F2D65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07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object w:dxaOrig="3848" w:dyaOrig="2621" w14:anchorId="3E9DA9C1">
                <v:shape id="_x0000_i1028" type="#_x0000_t75" style="width:127.7pt;height:87.05pt" o:ole="">
                  <v:imagedata r:id="rId12" o:title=""/>
                </v:shape>
                <o:OLEObject Type="Embed" ProgID="ChemDraw.Document.6.0" ShapeID="_x0000_i1028" DrawAspect="Content" ObjectID="_1801747602" r:id="rId13"/>
              </w:object>
            </w:r>
          </w:p>
        </w:tc>
        <w:tc>
          <w:tcPr>
            <w:tcW w:w="3771" w:type="dxa"/>
            <w:gridSpan w:val="4"/>
          </w:tcPr>
          <w:p w14:paraId="2BBD6F28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3D07">
              <w:rPr>
                <w:rFonts w:ascii="Times New Roman" w:eastAsiaTheme="minorHAnsi" w:hAnsi="Times New Roman" w:cs="Times New Roman"/>
                <w:kern w:val="2"/>
                <w:sz w:val="24"/>
                <w:szCs w:val="24"/>
                <w14:ligatures w14:val="standardContextual"/>
              </w:rPr>
              <w:object w:dxaOrig="3848" w:dyaOrig="2621" w14:anchorId="418617B2">
                <v:shape id="_x0000_i1029" type="#_x0000_t75" style="width:128.35pt;height:87.65pt" o:ole="">
                  <v:imagedata r:id="rId14" o:title=""/>
                </v:shape>
                <o:OLEObject Type="Embed" ProgID="ChemDraw.Document.6.0" ShapeID="_x0000_i1029" DrawAspect="Content" ObjectID="_1801747603" r:id="rId15"/>
              </w:object>
            </w:r>
          </w:p>
        </w:tc>
      </w:tr>
      <w:tr w:rsidR="00C2710A" w:rsidRPr="006E3D07" w14:paraId="415C77CD" w14:textId="77777777" w:rsidTr="002515B6">
        <w:trPr>
          <w:jc w:val="center"/>
        </w:trPr>
        <w:tc>
          <w:tcPr>
            <w:tcW w:w="1302" w:type="dxa"/>
          </w:tcPr>
          <w:p w14:paraId="402E7322" w14:textId="77777777" w:rsidR="00C2710A" w:rsidRPr="006E3D07" w:rsidRDefault="00C2710A" w:rsidP="002515B6">
            <w:pPr>
              <w:tabs>
                <w:tab w:val="left" w:pos="18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</w:p>
          <w:p w14:paraId="5103B67E" w14:textId="47036E89" w:rsidR="00C2710A" w:rsidRPr="006E3D07" w:rsidRDefault="00C2710A" w:rsidP="002515B6">
            <w:pPr>
              <w:tabs>
                <w:tab w:val="left" w:pos="18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d</w:t>
            </w:r>
            <w:proofErr w:type="spellEnd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13" w:type="dxa"/>
          </w:tcPr>
          <w:p w14:paraId="167CE322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223D48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70" w:type="dxa"/>
          </w:tcPr>
          <w:p w14:paraId="4C95DA42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BE2ED6B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92" w:type="dxa"/>
          </w:tcPr>
          <w:p w14:paraId="3BBAFAB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F31E879" w14:textId="43E5AC20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</w:t>
            </w:r>
            <w:r w:rsidR="007E2A1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</w:t>
            </w:r>
            <w:proofErr w:type="spellEnd"/>
          </w:p>
        </w:tc>
        <w:tc>
          <w:tcPr>
            <w:tcW w:w="642" w:type="dxa"/>
            <w:gridSpan w:val="2"/>
          </w:tcPr>
          <w:p w14:paraId="08B02C33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9C4384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49" w:type="dxa"/>
          </w:tcPr>
          <w:p w14:paraId="2AD7187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8D33EB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92" w:type="dxa"/>
          </w:tcPr>
          <w:p w14:paraId="7B19BB02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283556" w14:textId="5D091061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d</w:t>
            </w:r>
            <w:proofErr w:type="spellEnd"/>
          </w:p>
          <w:p w14:paraId="1292F69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gridSpan w:val="2"/>
          </w:tcPr>
          <w:p w14:paraId="2B0ACA3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7FD2F4B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47" w:type="dxa"/>
          </w:tcPr>
          <w:p w14:paraId="270C45B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DC0FF2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</w:tr>
      <w:tr w:rsidR="00C2710A" w:rsidRPr="006E3D07" w14:paraId="059B9BC5" w14:textId="77777777" w:rsidTr="002515B6">
        <w:trPr>
          <w:jc w:val="center"/>
        </w:trPr>
        <w:tc>
          <w:tcPr>
            <w:tcW w:w="1302" w:type="dxa"/>
          </w:tcPr>
          <w:p w14:paraId="136CD8DB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3" w:type="dxa"/>
          </w:tcPr>
          <w:p w14:paraId="51C7F3D1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</w:tcPr>
          <w:p w14:paraId="7EE183D8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</w:tcPr>
          <w:p w14:paraId="2C8BFD64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642" w:type="dxa"/>
            <w:gridSpan w:val="2"/>
          </w:tcPr>
          <w:p w14:paraId="1184ABFD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9" w:type="dxa"/>
          </w:tcPr>
          <w:p w14:paraId="29C6C767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292" w:type="dxa"/>
          </w:tcPr>
          <w:p w14:paraId="49DC80A0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2" w:type="dxa"/>
            <w:gridSpan w:val="2"/>
          </w:tcPr>
          <w:p w14:paraId="2B3F5B89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</w:tcPr>
          <w:p w14:paraId="38A74F57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10A" w:rsidRPr="006E3D07" w14:paraId="0A2FE509" w14:textId="77777777" w:rsidTr="002515B6">
        <w:trPr>
          <w:jc w:val="center"/>
        </w:trPr>
        <w:tc>
          <w:tcPr>
            <w:tcW w:w="1302" w:type="dxa"/>
          </w:tcPr>
          <w:p w14:paraId="3DB37BE7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613" w:type="dxa"/>
          </w:tcPr>
          <w:p w14:paraId="29A5349F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70" w:type="dxa"/>
          </w:tcPr>
          <w:p w14:paraId="41E07A39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492" w:type="dxa"/>
          </w:tcPr>
          <w:p w14:paraId="5BBDBAF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642" w:type="dxa"/>
            <w:gridSpan w:val="2"/>
          </w:tcPr>
          <w:p w14:paraId="18BA82E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463CA458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292" w:type="dxa"/>
          </w:tcPr>
          <w:p w14:paraId="1F79A84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832" w:type="dxa"/>
            <w:gridSpan w:val="2"/>
          </w:tcPr>
          <w:p w14:paraId="193A4DC5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47" w:type="dxa"/>
          </w:tcPr>
          <w:p w14:paraId="6CC63017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C2710A" w:rsidRPr="006E3D07" w14:paraId="49DB6DC4" w14:textId="77777777" w:rsidTr="002515B6">
        <w:trPr>
          <w:jc w:val="center"/>
        </w:trPr>
        <w:tc>
          <w:tcPr>
            <w:tcW w:w="1302" w:type="dxa"/>
          </w:tcPr>
          <w:p w14:paraId="6A72355A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613" w:type="dxa"/>
          </w:tcPr>
          <w:p w14:paraId="3A75A88B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70" w:type="dxa"/>
          </w:tcPr>
          <w:p w14:paraId="4ECFB715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492" w:type="dxa"/>
          </w:tcPr>
          <w:p w14:paraId="11AF91A0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642" w:type="dxa"/>
            <w:gridSpan w:val="2"/>
          </w:tcPr>
          <w:p w14:paraId="1772574F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9" w:type="dxa"/>
          </w:tcPr>
          <w:p w14:paraId="188C1D4F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92" w:type="dxa"/>
          </w:tcPr>
          <w:p w14:paraId="524D2E99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832" w:type="dxa"/>
            <w:gridSpan w:val="2"/>
          </w:tcPr>
          <w:p w14:paraId="760187AF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47" w:type="dxa"/>
          </w:tcPr>
          <w:p w14:paraId="33BF3831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C2710A" w:rsidRPr="006E3D07" w14:paraId="5CAFD96C" w14:textId="77777777" w:rsidTr="002515B6">
        <w:trPr>
          <w:jc w:val="center"/>
        </w:trPr>
        <w:tc>
          <w:tcPr>
            <w:tcW w:w="1302" w:type="dxa"/>
          </w:tcPr>
          <w:p w14:paraId="020EDA5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613" w:type="dxa"/>
          </w:tcPr>
          <w:p w14:paraId="0EDBD351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70" w:type="dxa"/>
          </w:tcPr>
          <w:p w14:paraId="22468061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  <w:p w14:paraId="05B7CB54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</w:tcPr>
          <w:p w14:paraId="770010EE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</w:t>
            </w:r>
          </w:p>
        </w:tc>
        <w:tc>
          <w:tcPr>
            <w:tcW w:w="642" w:type="dxa"/>
            <w:gridSpan w:val="2"/>
          </w:tcPr>
          <w:p w14:paraId="58967C3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2028FAB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92" w:type="dxa"/>
          </w:tcPr>
          <w:p w14:paraId="5F270E0E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2" w:type="dxa"/>
            <w:gridSpan w:val="2"/>
          </w:tcPr>
          <w:p w14:paraId="7853052D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</w:tcPr>
          <w:p w14:paraId="23FA843D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10A" w:rsidRPr="006E3D07" w14:paraId="1AF145B2" w14:textId="77777777" w:rsidTr="002515B6">
        <w:trPr>
          <w:jc w:val="center"/>
        </w:trPr>
        <w:tc>
          <w:tcPr>
            <w:tcW w:w="2785" w:type="dxa"/>
            <w:gridSpan w:val="3"/>
          </w:tcPr>
          <w:p w14:paraId="6134E61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:sz w:val="18"/>
                <w:szCs w:val="18"/>
                <w14:ligatures w14:val="standardContextual"/>
              </w:rPr>
              <w:object w:dxaOrig="3848" w:dyaOrig="2621" w14:anchorId="5047E58C">
                <v:shape id="_x0000_i1030" type="#_x0000_t75" style="width:121.45pt;height:82.65pt" o:ole="">
                  <v:imagedata r:id="rId16" o:title=""/>
                </v:shape>
                <o:OLEObject Type="Embed" ProgID="ChemDraw.Document.6.0" ShapeID="_x0000_i1030" DrawAspect="Content" ObjectID="_1801747604" r:id="rId17"/>
              </w:object>
            </w:r>
          </w:p>
        </w:tc>
        <w:tc>
          <w:tcPr>
            <w:tcW w:w="3083" w:type="dxa"/>
            <w:gridSpan w:val="4"/>
          </w:tcPr>
          <w:p w14:paraId="456BE2B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:sz w:val="18"/>
                <w:szCs w:val="18"/>
                <w14:ligatures w14:val="standardContextual"/>
              </w:rPr>
              <w:object w:dxaOrig="4349" w:dyaOrig="2621" w14:anchorId="713E1C8D">
                <v:shape id="_x0000_i1031" type="#_x0000_t75" style="width:135.25pt;height:82pt" o:ole="">
                  <v:imagedata r:id="rId18" o:title=""/>
                </v:shape>
                <o:OLEObject Type="Embed" ProgID="ChemDraw.Document.6.0" ShapeID="_x0000_i1031" DrawAspect="Content" ObjectID="_1801747605" r:id="rId19"/>
              </w:object>
            </w:r>
          </w:p>
        </w:tc>
        <w:tc>
          <w:tcPr>
            <w:tcW w:w="3771" w:type="dxa"/>
            <w:gridSpan w:val="4"/>
          </w:tcPr>
          <w:p w14:paraId="56E63317" w14:textId="77777777" w:rsidR="00C2710A" w:rsidRPr="006E3D07" w:rsidRDefault="00C2710A" w:rsidP="002515B6">
            <w:pPr>
              <w:rPr>
                <w:rFonts w:ascii="Calibri" w:hAnsi="Calibri" w:cs="Arial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:sz w:val="18"/>
                <w:szCs w:val="18"/>
                <w14:ligatures w14:val="standardContextual"/>
              </w:rPr>
              <w:object w:dxaOrig="4349" w:dyaOrig="2621" w14:anchorId="76DA2E40">
                <v:shape id="_x0000_i1032" type="#_x0000_t75" style="width:128.95pt;height:78.25pt" o:ole="">
                  <v:imagedata r:id="rId20" o:title=""/>
                </v:shape>
                <o:OLEObject Type="Embed" ProgID="ChemDraw.Document.6.0" ShapeID="_x0000_i1032" DrawAspect="Content" ObjectID="_1801747606" r:id="rId21"/>
              </w:object>
            </w:r>
          </w:p>
          <w:p w14:paraId="5842EFAB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10A" w:rsidRPr="006E3D07" w14:paraId="6BE698E9" w14:textId="77777777" w:rsidTr="002515B6">
        <w:trPr>
          <w:jc w:val="center"/>
        </w:trPr>
        <w:tc>
          <w:tcPr>
            <w:tcW w:w="1302" w:type="dxa"/>
          </w:tcPr>
          <w:p w14:paraId="350B7796" w14:textId="14B2592C" w:rsidR="00C2710A" w:rsidRPr="006E3D07" w:rsidRDefault="00C2710A" w:rsidP="002515B6">
            <w:pPr>
              <w:tabs>
                <w:tab w:val="left" w:pos="18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proofErr w:type="spellStart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d</w:t>
            </w:r>
            <w:proofErr w:type="spellEnd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13" w:type="dxa"/>
          </w:tcPr>
          <w:p w14:paraId="13F778A2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70" w:type="dxa"/>
          </w:tcPr>
          <w:p w14:paraId="17DB88BD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  <w:p w14:paraId="5C1982BD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20" w:type="dxa"/>
            <w:gridSpan w:val="2"/>
          </w:tcPr>
          <w:p w14:paraId="59B982D2" w14:textId="1913978C" w:rsidR="00C2710A" w:rsidRPr="006E3D07" w:rsidRDefault="00C2710A" w:rsidP="002515B6">
            <w:pPr>
              <w:tabs>
                <w:tab w:val="left" w:pos="187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 </w:t>
            </w:r>
            <w:proofErr w:type="spellStart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d</w:t>
            </w:r>
            <w:proofErr w:type="spellEnd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14" w:type="dxa"/>
          </w:tcPr>
          <w:p w14:paraId="3CDC9D4A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949" w:type="dxa"/>
          </w:tcPr>
          <w:p w14:paraId="768AE20B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357" w:type="dxa"/>
            <w:gridSpan w:val="2"/>
          </w:tcPr>
          <w:p w14:paraId="490EA8BF" w14:textId="1FA98FEE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d</w:t>
            </w:r>
            <w:proofErr w:type="spellEnd"/>
          </w:p>
        </w:tc>
        <w:tc>
          <w:tcPr>
            <w:tcW w:w="767" w:type="dxa"/>
          </w:tcPr>
          <w:p w14:paraId="526C7ED4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47" w:type="dxa"/>
          </w:tcPr>
          <w:p w14:paraId="274A63E2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</w:tr>
      <w:tr w:rsidR="00C2710A" w:rsidRPr="006E3D07" w14:paraId="2D991731" w14:textId="77777777" w:rsidTr="002515B6">
        <w:trPr>
          <w:jc w:val="center"/>
        </w:trPr>
        <w:tc>
          <w:tcPr>
            <w:tcW w:w="1302" w:type="dxa"/>
          </w:tcPr>
          <w:p w14:paraId="08850B40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13" w:type="dxa"/>
          </w:tcPr>
          <w:p w14:paraId="730D393D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70" w:type="dxa"/>
          </w:tcPr>
          <w:p w14:paraId="5D59D2B1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20" w:type="dxa"/>
            <w:gridSpan w:val="2"/>
          </w:tcPr>
          <w:p w14:paraId="59F4C21E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14" w:type="dxa"/>
          </w:tcPr>
          <w:p w14:paraId="1DC7CF5E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9" w:type="dxa"/>
          </w:tcPr>
          <w:p w14:paraId="156B1428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357" w:type="dxa"/>
            <w:gridSpan w:val="2"/>
          </w:tcPr>
          <w:p w14:paraId="47F0EF30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67" w:type="dxa"/>
          </w:tcPr>
          <w:p w14:paraId="0114E82C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</w:tcPr>
          <w:p w14:paraId="1A1B8A65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10A" w:rsidRPr="006E3D07" w14:paraId="729B560F" w14:textId="77777777" w:rsidTr="002515B6">
        <w:trPr>
          <w:jc w:val="center"/>
        </w:trPr>
        <w:tc>
          <w:tcPr>
            <w:tcW w:w="1302" w:type="dxa"/>
          </w:tcPr>
          <w:p w14:paraId="651B7140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13" w:type="dxa"/>
          </w:tcPr>
          <w:p w14:paraId="68D4A084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70" w:type="dxa"/>
          </w:tcPr>
          <w:p w14:paraId="401EDEA4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520" w:type="dxa"/>
            <w:gridSpan w:val="2"/>
          </w:tcPr>
          <w:p w14:paraId="7B5008A0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14" w:type="dxa"/>
          </w:tcPr>
          <w:p w14:paraId="4867D42A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52433AC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2357" w:type="dxa"/>
            <w:gridSpan w:val="2"/>
          </w:tcPr>
          <w:p w14:paraId="7832D73B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67" w:type="dxa"/>
          </w:tcPr>
          <w:p w14:paraId="5177E4B3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647" w:type="dxa"/>
          </w:tcPr>
          <w:p w14:paraId="7F8D8103" w14:textId="77777777" w:rsidR="00C2710A" w:rsidRPr="006E3D07" w:rsidRDefault="00C2710A" w:rsidP="002515B6">
            <w:pPr>
              <w:tabs>
                <w:tab w:val="left" w:pos="187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C2710A" w:rsidRPr="006E3D07" w14:paraId="7B316612" w14:textId="77777777" w:rsidTr="002515B6">
        <w:trPr>
          <w:jc w:val="center"/>
        </w:trPr>
        <w:tc>
          <w:tcPr>
            <w:tcW w:w="1302" w:type="dxa"/>
          </w:tcPr>
          <w:p w14:paraId="4C4174F6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  <w:tc>
          <w:tcPr>
            <w:tcW w:w="613" w:type="dxa"/>
          </w:tcPr>
          <w:p w14:paraId="0630D06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70" w:type="dxa"/>
          </w:tcPr>
          <w:p w14:paraId="19B8648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20" w:type="dxa"/>
            <w:gridSpan w:val="2"/>
          </w:tcPr>
          <w:p w14:paraId="51F63A3B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14" w:type="dxa"/>
          </w:tcPr>
          <w:p w14:paraId="6E24CE6F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49" w:type="dxa"/>
          </w:tcPr>
          <w:p w14:paraId="151072D6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357" w:type="dxa"/>
            <w:gridSpan w:val="2"/>
          </w:tcPr>
          <w:p w14:paraId="33122E9F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767" w:type="dxa"/>
          </w:tcPr>
          <w:p w14:paraId="5B934A0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47" w:type="dxa"/>
          </w:tcPr>
          <w:p w14:paraId="3C8CA8B8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</w:tr>
      <w:tr w:rsidR="00C2710A" w:rsidRPr="006E3D07" w14:paraId="0226DF02" w14:textId="77777777" w:rsidTr="002515B6">
        <w:trPr>
          <w:jc w:val="center"/>
        </w:trPr>
        <w:tc>
          <w:tcPr>
            <w:tcW w:w="1302" w:type="dxa"/>
          </w:tcPr>
          <w:p w14:paraId="3125A877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613" w:type="dxa"/>
          </w:tcPr>
          <w:p w14:paraId="0CBCB4AD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70" w:type="dxa"/>
          </w:tcPr>
          <w:p w14:paraId="3E6C035A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20" w:type="dxa"/>
            <w:gridSpan w:val="2"/>
          </w:tcPr>
          <w:p w14:paraId="50C95781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614" w:type="dxa"/>
          </w:tcPr>
          <w:p w14:paraId="572ED876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49" w:type="dxa"/>
          </w:tcPr>
          <w:p w14:paraId="3B331696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6E3D07">
              <w:rPr>
                <w:rFonts w:ascii="Times New Roman" w:hAnsi="Times New Roman" w:cs="Times New Roman"/>
                <w:sz w:val="18"/>
                <w:szCs w:val="18"/>
              </w:rPr>
              <w:t>COCH</w:t>
            </w:r>
            <w:r w:rsidRPr="006E3D0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  <w:p w14:paraId="31F64BAA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</w:p>
          <w:p w14:paraId="50C1840F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</w:p>
          <w:p w14:paraId="2AF42258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57" w:type="dxa"/>
            <w:gridSpan w:val="2"/>
          </w:tcPr>
          <w:p w14:paraId="72D65D36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7" w:type="dxa"/>
          </w:tcPr>
          <w:p w14:paraId="24C2D941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7" w:type="dxa"/>
          </w:tcPr>
          <w:p w14:paraId="6215572C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BE148A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10A" w:rsidRPr="006E3D07" w14:paraId="68BA2C01" w14:textId="77777777" w:rsidTr="002515B6">
        <w:trPr>
          <w:jc w:val="center"/>
        </w:trPr>
        <w:tc>
          <w:tcPr>
            <w:tcW w:w="2785" w:type="dxa"/>
            <w:gridSpan w:val="3"/>
          </w:tcPr>
          <w:p w14:paraId="28460048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14:ligatures w14:val="standardContextual"/>
              </w:rPr>
              <w:object w:dxaOrig="4137" w:dyaOrig="2462" w14:anchorId="2B2D5625">
                <v:shape id="_x0000_i1033" type="#_x0000_t75" style="width:123.95pt;height:73.25pt" o:ole="">
                  <v:imagedata r:id="rId22" o:title=""/>
                </v:shape>
                <o:OLEObject Type="Embed" ProgID="ChemDraw.Document.6.0" ShapeID="_x0000_i1033" DrawAspect="Content" ObjectID="_1801747607" r:id="rId23"/>
              </w:object>
            </w:r>
          </w:p>
        </w:tc>
        <w:tc>
          <w:tcPr>
            <w:tcW w:w="3083" w:type="dxa"/>
            <w:gridSpan w:val="4"/>
          </w:tcPr>
          <w:p w14:paraId="2085989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14:ligatures w14:val="standardContextual"/>
              </w:rPr>
              <w:object w:dxaOrig="4754" w:dyaOrig="2244" w14:anchorId="054E9DE4">
                <v:shape id="_x0000_i1034" type="#_x0000_t75" style="width:143.35pt;height:67.6pt" o:ole="">
                  <v:imagedata r:id="rId24" o:title=""/>
                </v:shape>
                <o:OLEObject Type="Embed" ProgID="ChemDraw.Document.6.0" ShapeID="_x0000_i1034" DrawAspect="Content" ObjectID="_1801747608" r:id="rId25"/>
              </w:object>
            </w:r>
          </w:p>
        </w:tc>
        <w:tc>
          <w:tcPr>
            <w:tcW w:w="3771" w:type="dxa"/>
            <w:gridSpan w:val="4"/>
          </w:tcPr>
          <w:p w14:paraId="403C69F8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14:ligatures w14:val="standardContextual"/>
              </w:rPr>
              <w:object w:dxaOrig="4757" w:dyaOrig="3245" w14:anchorId="340BDC24">
                <v:shape id="_x0000_i1035" type="#_x0000_t75" style="width:134pt;height:92.05pt" o:ole="">
                  <v:imagedata r:id="rId26" o:title=""/>
                </v:shape>
                <o:OLEObject Type="Embed" ProgID="ChemDraw.Document.6.0" ShapeID="_x0000_i1035" DrawAspect="Content" ObjectID="_1801747609" r:id="rId27"/>
              </w:object>
            </w:r>
          </w:p>
        </w:tc>
      </w:tr>
      <w:tr w:rsidR="00C2710A" w:rsidRPr="006E3D07" w14:paraId="2196156F" w14:textId="77777777" w:rsidTr="002515B6">
        <w:trPr>
          <w:jc w:val="center"/>
        </w:trPr>
        <w:tc>
          <w:tcPr>
            <w:tcW w:w="2785" w:type="dxa"/>
            <w:gridSpan w:val="3"/>
          </w:tcPr>
          <w:p w14:paraId="49370532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</w:t>
            </w:r>
          </w:p>
        </w:tc>
        <w:tc>
          <w:tcPr>
            <w:tcW w:w="3083" w:type="dxa"/>
            <w:gridSpan w:val="4"/>
          </w:tcPr>
          <w:p w14:paraId="5ECF190B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3771" w:type="dxa"/>
            <w:gridSpan w:val="4"/>
          </w:tcPr>
          <w:p w14:paraId="4A009895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</w:t>
            </w:r>
          </w:p>
          <w:p w14:paraId="13EA60F3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C2710A" w:rsidRPr="006E3D07" w14:paraId="43AC6AFB" w14:textId="77777777" w:rsidTr="002515B6">
        <w:trPr>
          <w:jc w:val="center"/>
        </w:trPr>
        <w:tc>
          <w:tcPr>
            <w:tcW w:w="5868" w:type="dxa"/>
            <w:gridSpan w:val="7"/>
          </w:tcPr>
          <w:p w14:paraId="15C0FDE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3D07">
              <w:rPr>
                <w:rFonts w:ascii="Calibri" w:eastAsiaTheme="minorHAnsi" w:hAnsi="Calibri" w:cs="Arial"/>
                <w:kern w:val="2"/>
                <w14:ligatures w14:val="standardContextual"/>
              </w:rPr>
              <w:object w:dxaOrig="5345" w:dyaOrig="3641" w14:anchorId="46092047">
                <v:shape id="_x0000_i1036" type="#_x0000_t75" style="width:180.95pt;height:123.95pt" o:ole="">
                  <v:imagedata r:id="rId28" o:title=""/>
                </v:shape>
                <o:OLEObject Type="Embed" ProgID="ChemDraw.Document.6.0" ShapeID="_x0000_i1036" DrawAspect="Content" ObjectID="_1801747610" r:id="rId29"/>
              </w:object>
            </w:r>
          </w:p>
        </w:tc>
        <w:tc>
          <w:tcPr>
            <w:tcW w:w="3771" w:type="dxa"/>
            <w:gridSpan w:val="4"/>
          </w:tcPr>
          <w:p w14:paraId="27D9FBDC" w14:textId="77777777" w:rsidR="00C2710A" w:rsidRPr="006E3D07" w:rsidRDefault="00C2710A" w:rsidP="002515B6">
            <w:pPr>
              <w:rPr>
                <w:rFonts w:ascii="Calibri" w:hAnsi="Calibri" w:cs="Arial"/>
              </w:rPr>
            </w:pPr>
          </w:p>
          <w:p w14:paraId="709FF871" w14:textId="77777777" w:rsidR="00C2710A" w:rsidRPr="006E3D07" w:rsidRDefault="00C2710A" w:rsidP="002515B6">
            <w:pPr>
              <w:rPr>
                <w:rFonts w:ascii="Calibri" w:hAnsi="Calibri" w:cs="Arial"/>
              </w:rPr>
            </w:pPr>
            <w:r w:rsidRPr="006E3D07">
              <w:rPr>
                <w:rFonts w:ascii="Calibri" w:eastAsiaTheme="minorHAnsi" w:hAnsi="Calibri" w:cs="Arial"/>
                <w:kern w:val="2"/>
                <w14:ligatures w14:val="standardContextual"/>
              </w:rPr>
              <w:object w:dxaOrig="5743" w:dyaOrig="2864" w14:anchorId="67281D68">
                <v:shape id="_x0000_i1037" type="#_x0000_t75" style="width:177.8pt;height:88.9pt" o:ole="">
                  <v:imagedata r:id="rId30" o:title=""/>
                </v:shape>
                <o:OLEObject Type="Embed" ProgID="ChemDraw.Document.6.0" ShapeID="_x0000_i1037" DrawAspect="Content" ObjectID="_1801747611" r:id="rId31"/>
              </w:object>
            </w:r>
          </w:p>
          <w:p w14:paraId="440AF8DE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FA3330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8AB0C5" w14:textId="77777777" w:rsidR="00C2710A" w:rsidRPr="006E3D07" w:rsidRDefault="00C2710A" w:rsidP="002515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710A" w:rsidRPr="006E3D07" w14:paraId="56FF5340" w14:textId="77777777" w:rsidTr="002515B6">
        <w:trPr>
          <w:jc w:val="center"/>
        </w:trPr>
        <w:tc>
          <w:tcPr>
            <w:tcW w:w="5868" w:type="dxa"/>
            <w:gridSpan w:val="7"/>
          </w:tcPr>
          <w:p w14:paraId="4890EADC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</w:t>
            </w:r>
          </w:p>
        </w:tc>
        <w:tc>
          <w:tcPr>
            <w:tcW w:w="3771" w:type="dxa"/>
            <w:gridSpan w:val="4"/>
          </w:tcPr>
          <w:p w14:paraId="7A8EE54A" w14:textId="77777777" w:rsidR="00C2710A" w:rsidRPr="006E3D07" w:rsidRDefault="00C2710A" w:rsidP="002515B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E3D0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8</w:t>
            </w:r>
          </w:p>
        </w:tc>
      </w:tr>
    </w:tbl>
    <w:p w14:paraId="01E205DC" w14:textId="77777777" w:rsidR="00C2710A" w:rsidRDefault="00C2710A" w:rsidP="00C2710A">
      <w:pPr>
        <w:spacing w:after="0" w:line="360" w:lineRule="auto"/>
        <w:jc w:val="both"/>
        <w:rPr>
          <w:rFonts w:asciiTheme="majorBidi" w:hAnsiTheme="majorBidi" w:cstheme="majorBidi"/>
          <w:b/>
          <w:bCs/>
        </w:rPr>
      </w:pPr>
    </w:p>
    <w:p w14:paraId="5707823E" w14:textId="57A10A56" w:rsidR="00C2710A" w:rsidRPr="00370EC7" w:rsidRDefault="00C2710A" w:rsidP="00C2710A">
      <w:pPr>
        <w:spacing w:after="0" w:line="360" w:lineRule="auto"/>
        <w:jc w:val="both"/>
        <w:rPr>
          <w:rFonts w:asciiTheme="majorBidi" w:hAnsiTheme="majorBidi" w:cstheme="majorBidi"/>
        </w:rPr>
      </w:pPr>
      <w:r w:rsidRPr="00370EC7">
        <w:rPr>
          <w:rFonts w:asciiTheme="majorBidi" w:hAnsiTheme="majorBidi" w:cstheme="majorBidi"/>
          <w:b/>
          <w:bCs/>
          <w:color w:val="0000FF"/>
        </w:rPr>
        <w:t xml:space="preserve">Figure </w:t>
      </w:r>
      <w:r w:rsidR="001F3C9B">
        <w:rPr>
          <w:rFonts w:asciiTheme="majorBidi" w:hAnsiTheme="majorBidi" w:cstheme="majorBidi"/>
          <w:b/>
          <w:bCs/>
          <w:color w:val="0000FF"/>
        </w:rPr>
        <w:t>4</w:t>
      </w:r>
      <w:r>
        <w:rPr>
          <w:rFonts w:asciiTheme="majorBidi" w:hAnsiTheme="majorBidi" w:cstheme="majorBidi"/>
          <w:b/>
          <w:bCs/>
          <w:color w:val="0000FF"/>
        </w:rPr>
        <w:t>S</w:t>
      </w:r>
      <w:r w:rsidRPr="00370EC7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  <w:b/>
          <w:bCs/>
        </w:rPr>
        <w:t xml:space="preserve"> </w:t>
      </w:r>
      <w:r w:rsidRPr="00370EC7">
        <w:rPr>
          <w:rFonts w:asciiTheme="majorBidi" w:hAnsiTheme="majorBidi" w:cstheme="majorBidi"/>
        </w:rPr>
        <w:t>Structures of some identified compounds.</w:t>
      </w:r>
    </w:p>
    <w:p w14:paraId="0BDDB53E" w14:textId="77777777" w:rsidR="00C2710A" w:rsidRDefault="00C2710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</w:p>
    <w:p w14:paraId="15B23C99" w14:textId="77777777" w:rsidR="00C2710A" w:rsidRDefault="00C2710A"/>
    <w:p w14:paraId="2CDD8F92" w14:textId="77777777" w:rsidR="00C2710A" w:rsidRDefault="00C2710A" w:rsidP="00C2710A">
      <w:pPr>
        <w:spacing w:after="0" w:line="360" w:lineRule="auto"/>
        <w:jc w:val="center"/>
      </w:pPr>
      <w:r>
        <w:object w:dxaOrig="9259" w:dyaOrig="8544" w14:anchorId="12E66C83">
          <v:shape id="_x0000_i1038" type="#_x0000_t75" style="width:385.65pt;height:354.35pt" o:ole="">
            <v:imagedata r:id="rId32" o:title=""/>
          </v:shape>
          <o:OLEObject Type="Embed" ProgID="ChemDraw.Document.6.0" ShapeID="_x0000_i1038" DrawAspect="Content" ObjectID="_1801747612" r:id="rId33"/>
        </w:object>
      </w:r>
    </w:p>
    <w:p w14:paraId="4AD98D6F" w14:textId="214B030B" w:rsidR="00C2710A" w:rsidRDefault="00C2710A" w:rsidP="00C2710A">
      <w:pPr>
        <w:spacing w:after="0" w:line="360" w:lineRule="auto"/>
        <w:jc w:val="lowKashida"/>
        <w:rPr>
          <w:rFonts w:ascii="Times New Roman" w:eastAsia="Calibri" w:hAnsi="Times New Roman" w:cs="Times New Roman"/>
          <w:sz w:val="24"/>
          <w:szCs w:val="24"/>
        </w:rPr>
      </w:pPr>
      <w:r w:rsidRPr="00370EC7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 xml:space="preserve">Figure </w:t>
      </w:r>
      <w:r w:rsidR="001F3C9B"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5</w:t>
      </w:r>
      <w:r>
        <w:rPr>
          <w:rFonts w:ascii="Times New Roman" w:eastAsia="Calibri" w:hAnsi="Times New Roman" w:cs="Times New Roman"/>
          <w:b/>
          <w:bCs/>
          <w:color w:val="0000FF"/>
          <w:sz w:val="24"/>
          <w:szCs w:val="24"/>
        </w:rPr>
        <w:t>S</w:t>
      </w:r>
      <w:r w:rsidRPr="002C2024">
        <w:rPr>
          <w:rFonts w:ascii="Times New Roman" w:eastAsia="Calibri" w:hAnsi="Times New Roman" w:cs="Times New Roman"/>
          <w:sz w:val="24"/>
          <w:szCs w:val="24"/>
        </w:rPr>
        <w:t xml:space="preserve">. MS/MS fragments of different </w:t>
      </w:r>
      <w:r w:rsidR="007E2A1A" w:rsidRPr="006B1195">
        <w:rPr>
          <w:rFonts w:ascii="Times New Roman" w:eastAsia="Calibri" w:hAnsi="Times New Roman" w:cs="Times New Roman"/>
          <w:sz w:val="24"/>
          <w:szCs w:val="24"/>
        </w:rPr>
        <w:t>Pyrrolizidine alkaloids (PAs)</w:t>
      </w:r>
      <w:r w:rsidRPr="002C2024">
        <w:rPr>
          <w:rFonts w:ascii="Times New Roman" w:eastAsia="Calibri" w:hAnsi="Times New Roman" w:cs="Times New Roman"/>
          <w:sz w:val="24"/>
          <w:szCs w:val="24"/>
        </w:rPr>
        <w:t>, distinctive product ions can be produced via MS/MS.</w:t>
      </w:r>
    </w:p>
    <w:p w14:paraId="768CCECC" w14:textId="77777777" w:rsidR="00C2710A" w:rsidRDefault="00C2710A"/>
    <w:sectPr w:rsidR="00C271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2E"/>
    <w:rsid w:val="001E533B"/>
    <w:rsid w:val="001F3C9B"/>
    <w:rsid w:val="002F4B2E"/>
    <w:rsid w:val="004F5FFE"/>
    <w:rsid w:val="005831D8"/>
    <w:rsid w:val="006B6B4B"/>
    <w:rsid w:val="007C1B5A"/>
    <w:rsid w:val="007E2A1A"/>
    <w:rsid w:val="0093622E"/>
    <w:rsid w:val="00995382"/>
    <w:rsid w:val="009B2B62"/>
    <w:rsid w:val="00B664D3"/>
    <w:rsid w:val="00C2710A"/>
    <w:rsid w:val="00E6342F"/>
    <w:rsid w:val="00EA0809"/>
    <w:rsid w:val="00EC3DE8"/>
    <w:rsid w:val="00FB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0E1BF9"/>
  <w15:chartTrackingRefBased/>
  <w15:docId w15:val="{8E186B33-BFB2-4294-9B39-8D8323D6E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4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B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B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B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B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B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B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B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B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B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B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B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B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B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B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B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B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4B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B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4B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B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4B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B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4B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B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B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B2E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C2710A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7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9.emf"/><Relationship Id="rId26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fontTable" Target="fontTable.xml"/><Relationship Id="rId7" Type="http://schemas.openxmlformats.org/officeDocument/2006/relationships/oleObject" Target="embeddings/oleObject1.bin"/><Relationship Id="rId12" Type="http://schemas.openxmlformats.org/officeDocument/2006/relationships/image" Target="media/image6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8.emf"/><Relationship Id="rId20" Type="http://schemas.openxmlformats.org/officeDocument/2006/relationships/image" Target="media/image10.e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oleObject" Target="embeddings/oleObject3.bin"/><Relationship Id="rId24" Type="http://schemas.openxmlformats.org/officeDocument/2006/relationships/image" Target="media/image12.emf"/><Relationship Id="rId32" Type="http://schemas.openxmlformats.org/officeDocument/2006/relationships/image" Target="media/image16.emf"/><Relationship Id="rId5" Type="http://schemas.openxmlformats.org/officeDocument/2006/relationships/image" Target="media/image2.e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4.emf"/><Relationship Id="rId10" Type="http://schemas.openxmlformats.org/officeDocument/2006/relationships/image" Target="media/image5.e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image" Target="media/image1.emf"/><Relationship Id="rId9" Type="http://schemas.openxmlformats.org/officeDocument/2006/relationships/oleObject" Target="embeddings/oleObject2.bin"/><Relationship Id="rId14" Type="http://schemas.openxmlformats.org/officeDocument/2006/relationships/image" Target="media/image7.emf"/><Relationship Id="rId22" Type="http://schemas.openxmlformats.org/officeDocument/2006/relationships/image" Target="media/image11.emf"/><Relationship Id="rId27" Type="http://schemas.openxmlformats.org/officeDocument/2006/relationships/oleObject" Target="embeddings/oleObject11.bin"/><Relationship Id="rId30" Type="http://schemas.openxmlformats.org/officeDocument/2006/relationships/image" Target="media/image15.emf"/><Relationship Id="rId35" Type="http://schemas.openxmlformats.org/officeDocument/2006/relationships/theme" Target="theme/theme1.xml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</dc:creator>
  <cp:keywords/>
  <dc:description/>
  <cp:lastModifiedBy>mo</cp:lastModifiedBy>
  <cp:revision>4</cp:revision>
  <dcterms:created xsi:type="dcterms:W3CDTF">2025-01-12T11:29:00Z</dcterms:created>
  <dcterms:modified xsi:type="dcterms:W3CDTF">2025-02-22T14:40:00Z</dcterms:modified>
</cp:coreProperties>
</file>